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D186B" w14:textId="77777777" w:rsidR="008D5BF7" w:rsidRDefault="008D5BF7" w:rsidP="008D5BF7">
      <w:pPr>
        <w:rPr>
          <w:rFonts w:ascii="Times New Roman" w:eastAsia="宋体" w:hAnsi="Times New Roman" w:cs="Times New Roman"/>
          <w:szCs w:val="21"/>
        </w:rPr>
      </w:pPr>
      <w:bookmarkStart w:id="0" w:name="_Hlk179571289"/>
      <w:r>
        <w:rPr>
          <w:rFonts w:ascii="Times New Roman" w:hAnsi="Times New Roman" w:cs="Times New Roman" w:hint="eastAsia"/>
          <w:b/>
          <w:bCs/>
          <w:kern w:val="0"/>
          <w:szCs w:val="21"/>
        </w:rPr>
        <w:t>Table E1.</w:t>
      </w:r>
      <w:r>
        <w:rPr>
          <w:rFonts w:ascii="Times New Roman" w:eastAsia="宋体" w:hAnsi="Times New Roman" w:cs="Times New Roman"/>
          <w:szCs w:val="21"/>
        </w:rPr>
        <w:t xml:space="preserve"> Demographic data and clinical features of study participants in the PAs group and the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N group.</w:t>
      </w:r>
    </w:p>
    <w:tbl>
      <w:tblPr>
        <w:tblW w:w="6890" w:type="dxa"/>
        <w:tblInd w:w="713" w:type="dxa"/>
        <w:tblLayout w:type="fixed"/>
        <w:tblLook w:val="04A0" w:firstRow="1" w:lastRow="0" w:firstColumn="1" w:lastColumn="0" w:noHBand="0" w:noVBand="1"/>
      </w:tblPr>
      <w:tblGrid>
        <w:gridCol w:w="2406"/>
        <w:gridCol w:w="1701"/>
        <w:gridCol w:w="1559"/>
        <w:gridCol w:w="1224"/>
      </w:tblGrid>
      <w:tr w:rsidR="008D5BF7" w14:paraId="03C3F433" w14:textId="77777777" w:rsidTr="00E720AB">
        <w:trPr>
          <w:trHeight w:val="280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EA3A1" w14:textId="77777777" w:rsidR="008D5BF7" w:rsidRDefault="008D5BF7" w:rsidP="00E720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 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81A67" w14:textId="77777777" w:rsidR="008D5BF7" w:rsidRDefault="008D5BF7" w:rsidP="00E720AB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As (n=38)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99CC2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n=26)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FB948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8D5BF7" w14:paraId="1F9BAADB" w14:textId="77777777" w:rsidTr="00E720AB">
        <w:trPr>
          <w:trHeight w:val="280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7BF184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,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ED162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.13±7.4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73DF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.08±10.1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1133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5</w:t>
            </w:r>
          </w:p>
        </w:tc>
      </w:tr>
      <w:tr w:rsidR="008D5BF7" w14:paraId="5380FDFA" w14:textId="77777777" w:rsidTr="00E720AB">
        <w:trPr>
          <w:trHeight w:val="28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671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3E9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.00(39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0124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00(65.3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BD90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3</w:t>
            </w:r>
          </w:p>
        </w:tc>
      </w:tr>
      <w:tr w:rsidR="008D5BF7" w14:paraId="16294303" w14:textId="77777777" w:rsidTr="00E720AB">
        <w:trPr>
          <w:trHeight w:val="28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9C304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Weight (kg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F58A3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.37±9.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4E33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.35±1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4E3A8F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7</w:t>
            </w:r>
          </w:p>
        </w:tc>
      </w:tr>
      <w:tr w:rsidR="008D5BF7" w14:paraId="1770F975" w14:textId="77777777" w:rsidTr="00E720AB">
        <w:trPr>
          <w:trHeight w:val="28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935F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BM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6FB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.39±2.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8EE8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77±3.7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2271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0</w:t>
            </w:r>
          </w:p>
        </w:tc>
      </w:tr>
      <w:tr w:rsidR="008D5BF7" w14:paraId="5CCA2AD2" w14:textId="77777777" w:rsidTr="00E720AB">
        <w:trPr>
          <w:trHeight w:val="28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EBE04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rmer smok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885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(2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C9ED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(23.0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4BC9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482</w:t>
            </w:r>
          </w:p>
        </w:tc>
      </w:tr>
      <w:tr w:rsidR="008D5BF7" w14:paraId="1B68D400" w14:textId="77777777" w:rsidTr="00E720AB">
        <w:trPr>
          <w:trHeight w:val="292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D9A699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osinophil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/L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917BF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0(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70BDE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0(0.12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1ED49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1</w:t>
            </w:r>
          </w:p>
        </w:tc>
      </w:tr>
      <w:tr w:rsidR="008D5BF7" w14:paraId="2F126D5C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CC9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osinophils (%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308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00(2.7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52D4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00(2.2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7A2A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2</w:t>
            </w:r>
          </w:p>
        </w:tc>
      </w:tr>
      <w:tr w:rsidR="008D5BF7" w14:paraId="77410333" w14:textId="77777777" w:rsidTr="00E720AB">
        <w:trPr>
          <w:trHeight w:val="28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FA1C90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utrophil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L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6BEB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70(1.3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F5CCD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30(1.24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481B02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4</w:t>
            </w:r>
          </w:p>
        </w:tc>
      </w:tr>
      <w:tr w:rsidR="008D5BF7" w14:paraId="2B17594B" w14:textId="77777777" w:rsidTr="00E720AB">
        <w:trPr>
          <w:trHeight w:val="28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B5D0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utrophils (%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B0D2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.91±8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545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.84±7.6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3E3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8</w:t>
            </w:r>
          </w:p>
        </w:tc>
      </w:tr>
      <w:tr w:rsidR="008D5BF7" w14:paraId="0B65F014" w14:textId="77777777" w:rsidTr="00E720AB">
        <w:trPr>
          <w:trHeight w:val="28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94F63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mphocyte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L)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F76B31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44±0.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D83C0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8±0.4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38A86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5</w:t>
            </w:r>
          </w:p>
        </w:tc>
      </w:tr>
      <w:tr w:rsidR="008D5BF7" w14:paraId="30F77354" w14:textId="77777777" w:rsidTr="00E720AB">
        <w:trPr>
          <w:trHeight w:val="95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F37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mphocytes (%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C0CD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50±8.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304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.49±7.4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9373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7</w:t>
            </w:r>
          </w:p>
        </w:tc>
      </w:tr>
      <w:tr w:rsidR="008D5BF7" w14:paraId="31D9F2E1" w14:textId="77777777" w:rsidTr="00E720AB">
        <w:trPr>
          <w:trHeight w:val="131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101B1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atelet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/L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ECC07D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4.0(5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1418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2.0(92.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5C4BF0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6</w:t>
            </w:r>
          </w:p>
        </w:tc>
      </w:tr>
      <w:tr w:rsidR="008D5BF7" w14:paraId="506324C0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808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1" w:name="_Hlk156316062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65E6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00(18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24DD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.00(23.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F2F3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2</w:t>
            </w:r>
          </w:p>
        </w:tc>
      </w:tr>
      <w:tr w:rsidR="008D5BF7" w14:paraId="3B810379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85B6BD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X5(kPa/[L/s]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C03418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00(0.1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B68D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0(0.05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1DE12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3</w:t>
            </w:r>
          </w:p>
        </w:tc>
      </w:tr>
      <w:tr w:rsidR="008D5BF7" w14:paraId="29D53973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15DE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res (Hz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C87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20(6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E08F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36(3.0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D1E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8D5BF7" w14:paraId="03280E94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09C2E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5(kPa/[L/s]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86CE64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3(0.2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A8AE4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3(0.18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323BA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8</w:t>
            </w:r>
          </w:p>
        </w:tc>
      </w:tr>
      <w:tr w:rsidR="008D5BF7" w14:paraId="1C8F7837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F61E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20(kPa/[L/s]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B924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5(0.1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5533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9(0.15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4510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4</w:t>
            </w:r>
          </w:p>
        </w:tc>
      </w:tr>
      <w:tr w:rsidR="008D5BF7" w14:paraId="1F53F974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03A421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5-R20(kPa/[L/s]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BC7122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5(0.1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4D1BD0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8(0.03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30DB2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8D5BF7" w14:paraId="3686D7FD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96E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pr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0BDC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.98±14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DF26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.54±14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81AF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4</w:t>
            </w:r>
          </w:p>
        </w:tc>
      </w:tr>
      <w:tr w:rsidR="008D5BF7" w14:paraId="7EEF9586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8CE56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VC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B0B9BE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4.84±2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D29BA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.29±2.2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A9D8D1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6</w:t>
            </w:r>
          </w:p>
        </w:tc>
      </w:tr>
      <w:tr w:rsidR="008D5BF7" w14:paraId="34CCD93C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4072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/FV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3E8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1.47±6.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07E7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.42±7.1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059A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3</w:t>
            </w:r>
          </w:p>
        </w:tc>
      </w:tr>
      <w:tr w:rsidR="008D5BF7" w14:paraId="25A47310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B6A90A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%pr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7FC118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.20±2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1F951B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.30±23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7E90D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6</w:t>
            </w:r>
          </w:p>
        </w:tc>
      </w:tr>
      <w:tr w:rsidR="008D5BF7" w14:paraId="61DC1172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F066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p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4CBF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3778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8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C8A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6</w:t>
            </w:r>
          </w:p>
        </w:tc>
      </w:tr>
      <w:tr w:rsidR="008D5BF7" w14:paraId="52648305" w14:textId="77777777" w:rsidTr="00E720AB">
        <w:trPr>
          <w:trHeight w:val="267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962265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25-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pr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B270AE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.46±24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99A3F2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.67±27.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334180" w14:textId="77777777" w:rsidR="008D5BF7" w:rsidRDefault="008D5BF7" w:rsidP="00E720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5</w:t>
            </w:r>
          </w:p>
        </w:tc>
      </w:tr>
    </w:tbl>
    <w:bookmarkEnd w:id="1"/>
    <w:p w14:paraId="75034781" w14:textId="77777777" w:rsidR="008D5BF7" w:rsidRDefault="008D5BF7" w:rsidP="008D5BF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Notes: </w:t>
      </w:r>
      <w:r>
        <w:rPr>
          <w:rFonts w:ascii="Times New Roman" w:hAnsi="Times New Roman" w:cs="Times New Roman"/>
          <w:sz w:val="18"/>
          <w:szCs w:val="18"/>
        </w:rPr>
        <w:t>*Mean _ SD values.</w:t>
      </w:r>
    </w:p>
    <w:p w14:paraId="19DB2743" w14:textId="77777777" w:rsidR="008D5BF7" w:rsidRDefault="008D5BF7" w:rsidP="008D5BF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†Median (interquartile range) values.</w:t>
      </w:r>
    </w:p>
    <w:p w14:paraId="077DF183" w14:textId="77777777" w:rsidR="008D5BF7" w:rsidRDefault="008D5BF7" w:rsidP="008D5BF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Abbreviations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: BMI, body mass index; %pred, percent predicted;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pbb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, parts per billion;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F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e</w:t>
      </w:r>
      <w:r>
        <w:rPr>
          <w:rFonts w:ascii="Times New Roman" w:hAnsi="Times New Roman" w:cs="Times New Roman"/>
          <w:kern w:val="0"/>
          <w:sz w:val="18"/>
          <w:szCs w:val="18"/>
        </w:rPr>
        <w:t>NO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>, fraction of exhaled nitric oxide; FEV</w:t>
      </w:r>
      <w:r>
        <w:rPr>
          <w:rFonts w:ascii="Times New Roman" w:hAnsi="Times New Roman" w:cs="Times New Roman"/>
          <w:kern w:val="0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, forced expiratory volume in 1 second; FVC, forced vital capacity; IOS, impulse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oscillometry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>; FEF</w:t>
      </w:r>
      <w:r>
        <w:rPr>
          <w:rFonts w:ascii="Times New Roman" w:hAnsi="Times New Roman" w:cs="Times New Roman"/>
          <w:kern w:val="0"/>
          <w:sz w:val="18"/>
          <w:szCs w:val="18"/>
          <w:vertAlign w:val="subscript"/>
        </w:rPr>
        <w:t>50</w:t>
      </w:r>
      <w:r>
        <w:rPr>
          <w:rFonts w:ascii="Times New Roman" w:hAnsi="Times New Roman" w:cs="Times New Roman"/>
          <w:kern w:val="0"/>
          <w:sz w:val="18"/>
          <w:szCs w:val="18"/>
        </w:rPr>
        <w:t>, FEF at 50% of FVC; FEF</w:t>
      </w:r>
      <w:r>
        <w:rPr>
          <w:rFonts w:ascii="Times New Roman" w:hAnsi="Times New Roman" w:cs="Times New Roman"/>
          <w:kern w:val="0"/>
          <w:sz w:val="18"/>
          <w:szCs w:val="18"/>
          <w:vertAlign w:val="subscript"/>
        </w:rPr>
        <w:t>25-7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,FEF at 25% to 75% of FVC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R5, resistance at 5 Hz; R20, resistance at 20 Hz; Fres, resonant frequency; X5, reactance at 5 Hz; R5-R20, peripheral airway resistance difference between measurements at 5 and 20Hz; </w:t>
      </w:r>
    </w:p>
    <w:p w14:paraId="05A6DC9A" w14:textId="77777777" w:rsidR="008D5BF7" w:rsidRPr="004A30C4" w:rsidRDefault="008D5BF7" w:rsidP="008D5BF7">
      <w:pPr>
        <w:pStyle w:val="ae"/>
        <w:rPr>
          <w:rFonts w:ascii="Times New Roman" w:hAnsi="Times New Roman" w:cs="Times New Roman"/>
          <w:b/>
          <w:bCs/>
          <w:sz w:val="21"/>
          <w:szCs w:val="21"/>
        </w:rPr>
      </w:pPr>
    </w:p>
    <w:p w14:paraId="6D69A149" w14:textId="77777777" w:rsidR="008D5BF7" w:rsidRDefault="008D5BF7" w:rsidP="008D5BF7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 xml:space="preserve">Table E2. </w:t>
      </w:r>
      <w:r w:rsidRPr="006D2A8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Multivariable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 xml:space="preserve">ogistic regression of factors associated with </w:t>
      </w:r>
      <w:r>
        <w:rPr>
          <w:rFonts w:ascii="Times New Roman" w:hAnsi="Times New Roman" w:cs="Times New Roman" w:hint="eastAsia"/>
          <w:szCs w:val="21"/>
        </w:rPr>
        <w:t>COPD.</w:t>
      </w:r>
    </w:p>
    <w:tbl>
      <w:tblPr>
        <w:tblStyle w:val="af"/>
        <w:tblW w:w="4267" w:type="pct"/>
        <w:tblLook w:val="04A0" w:firstRow="1" w:lastRow="0" w:firstColumn="1" w:lastColumn="0" w:noHBand="0" w:noVBand="1"/>
      </w:tblPr>
      <w:tblGrid>
        <w:gridCol w:w="1866"/>
        <w:gridCol w:w="1884"/>
        <w:gridCol w:w="2166"/>
        <w:gridCol w:w="1172"/>
      </w:tblGrid>
      <w:tr w:rsidR="008D5BF7" w14:paraId="36B737A2" w14:textId="77777777" w:rsidTr="00E720AB">
        <w:trPr>
          <w:trHeight w:val="406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5D6735" w14:textId="77777777" w:rsidR="008D5BF7" w:rsidRDefault="008D5BF7" w:rsidP="00E720A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4D0F22" w14:textId="77777777" w:rsidR="008D5BF7" w:rsidRDefault="008D5BF7" w:rsidP="00E720A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OR</w:t>
            </w:r>
          </w:p>
        </w:tc>
        <w:tc>
          <w:tcPr>
            <w:tcW w:w="15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4A4BA3" w14:textId="77777777" w:rsidR="008D5BF7" w:rsidRDefault="008D5BF7" w:rsidP="00E720A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95%CI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44A692" w14:textId="77777777" w:rsidR="008D5BF7" w:rsidRDefault="008D5BF7" w:rsidP="00E720A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8D5BF7" w14:paraId="1926564C" w14:textId="77777777" w:rsidTr="00E720AB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DDE20CA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5-R2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3D9C9E2E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54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3C6D186A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3 to 2.7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404E5BD8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48</w:t>
            </w:r>
          </w:p>
        </w:tc>
      </w:tr>
      <w:tr w:rsidR="008D5BF7" w14:paraId="4706AC52" w14:textId="77777777" w:rsidTr="00E720AB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6EC95981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EV</w:t>
            </w:r>
            <w:r>
              <w:rPr>
                <w:rFonts w:hint="eastAsia"/>
                <w:szCs w:val="21"/>
                <w:vertAlign w:val="subscript"/>
              </w:rPr>
              <w:t>1</w:t>
            </w:r>
            <w:r>
              <w:rPr>
                <w:rFonts w:hint="eastAsia"/>
                <w:szCs w:val="21"/>
              </w:rPr>
              <w:t>%pr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3D7B9709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3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495E00C5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80 to 0.98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65070DD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1</w:t>
            </w:r>
          </w:p>
        </w:tc>
      </w:tr>
      <w:tr w:rsidR="008D5BF7" w14:paraId="3E1BBD64" w14:textId="77777777" w:rsidTr="00E720AB"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D9E0D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MI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557E1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34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90F95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94 to 1.62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78D7C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4</w:t>
            </w:r>
          </w:p>
        </w:tc>
      </w:tr>
    </w:tbl>
    <w:p w14:paraId="493D7C05" w14:textId="77777777" w:rsidR="008D5BF7" w:rsidRDefault="008D5BF7" w:rsidP="008D5BF7">
      <w:pPr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56CBABB9" w14:textId="77777777" w:rsidR="008D5BF7" w:rsidRDefault="008D5BF7" w:rsidP="008D5BF7">
      <w:pPr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5E87C53A" w14:textId="77777777" w:rsidR="008D5BF7" w:rsidRDefault="008D5BF7" w:rsidP="008D5BF7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lastRenderedPageBreak/>
        <w:t xml:space="preserve">Table E3. </w:t>
      </w:r>
      <w:r w:rsidRPr="006D2A81">
        <w:rPr>
          <w:rFonts w:ascii="Times New Roman" w:eastAsia="宋体" w:hAnsi="Times New Roman" w:cs="Times New Roman"/>
          <w:kern w:val="0"/>
          <w:szCs w:val="21"/>
          <w14:ligatures w14:val="none"/>
        </w:rPr>
        <w:t>Multivariable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 xml:space="preserve">ogistic regression of factors associated </w:t>
      </w:r>
      <w:r>
        <w:rPr>
          <w:rFonts w:ascii="Times New Roman" w:hAnsi="Times New Roman" w:cs="Times New Roman" w:hint="eastAsia"/>
          <w:szCs w:val="21"/>
        </w:rPr>
        <w:t>in ACO.</w:t>
      </w:r>
    </w:p>
    <w:tbl>
      <w:tblPr>
        <w:tblStyle w:val="af"/>
        <w:tblW w:w="4267" w:type="pct"/>
        <w:tblLook w:val="04A0" w:firstRow="1" w:lastRow="0" w:firstColumn="1" w:lastColumn="0" w:noHBand="0" w:noVBand="1"/>
      </w:tblPr>
      <w:tblGrid>
        <w:gridCol w:w="1866"/>
        <w:gridCol w:w="1884"/>
        <w:gridCol w:w="2166"/>
        <w:gridCol w:w="1172"/>
      </w:tblGrid>
      <w:tr w:rsidR="008D5BF7" w14:paraId="7E278229" w14:textId="77777777" w:rsidTr="00E720AB">
        <w:trPr>
          <w:trHeight w:val="406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A626ED" w14:textId="77777777" w:rsidR="008D5BF7" w:rsidRDefault="008D5BF7" w:rsidP="00E720AB">
            <w:pPr>
              <w:rPr>
                <w:sz w:val="24"/>
                <w:szCs w:val="24"/>
              </w:rPr>
            </w:pPr>
          </w:p>
        </w:tc>
        <w:tc>
          <w:tcPr>
            <w:tcW w:w="1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30184F" w14:textId="77777777" w:rsidR="008D5BF7" w:rsidRDefault="008D5BF7" w:rsidP="00E720A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OR</w:t>
            </w:r>
          </w:p>
        </w:tc>
        <w:tc>
          <w:tcPr>
            <w:tcW w:w="15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2149BE" w14:textId="77777777" w:rsidR="008D5BF7" w:rsidRDefault="008D5BF7" w:rsidP="00E720A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95%CI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16DCF5" w14:textId="77777777" w:rsidR="008D5BF7" w:rsidRDefault="008D5BF7" w:rsidP="00E720A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8D5BF7" w14:paraId="7F597616" w14:textId="77777777" w:rsidTr="00E720AB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4CB9531C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re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CB62884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3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733D5DDD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20 to 1.2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1446E8B0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0</w:t>
            </w:r>
          </w:p>
        </w:tc>
      </w:tr>
      <w:tr w:rsidR="008D5BF7" w14:paraId="2316D8FB" w14:textId="77777777" w:rsidTr="00E720AB"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6141524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EV</w:t>
            </w:r>
            <w:r>
              <w:rPr>
                <w:rFonts w:hint="eastAsia"/>
                <w:szCs w:val="21"/>
                <w:vertAlign w:val="subscript"/>
              </w:rPr>
              <w:t>1</w:t>
            </w:r>
            <w:r>
              <w:rPr>
                <w:rFonts w:hint="eastAsia"/>
                <w:szCs w:val="21"/>
              </w:rPr>
              <w:t>%pr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B7BD653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15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</w:tcPr>
          <w:p w14:paraId="08DA1C9A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48 to 0.98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287E988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1</w:t>
            </w:r>
          </w:p>
        </w:tc>
      </w:tr>
      <w:tr w:rsidR="008D5BF7" w14:paraId="214A798E" w14:textId="77777777" w:rsidTr="00E720AB"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ECF1B" w14:textId="77777777" w:rsidR="008D5BF7" w:rsidRDefault="008D5BF7" w:rsidP="00E720AB">
            <w:pPr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eNO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C01F3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27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37129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8 to 1.04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92058" w14:textId="77777777" w:rsidR="008D5BF7" w:rsidRDefault="008D5BF7" w:rsidP="00E720A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5</w:t>
            </w:r>
          </w:p>
        </w:tc>
      </w:tr>
    </w:tbl>
    <w:p w14:paraId="113AA3A5" w14:textId="77777777" w:rsidR="00145EC0" w:rsidRDefault="00145EC0" w:rsidP="008D5BF7">
      <w:pPr>
        <w:pStyle w:val="ae"/>
        <w:rPr>
          <w:rFonts w:ascii="Times New Roman" w:hAnsi="Times New Roman" w:cs="Times New Roman" w:hint="eastAsia"/>
          <w:b/>
          <w:bCs/>
          <w:sz w:val="21"/>
          <w:szCs w:val="21"/>
        </w:rPr>
      </w:pPr>
    </w:p>
    <w:tbl>
      <w:tblPr>
        <w:tblpPr w:leftFromText="180" w:rightFromText="180" w:vertAnchor="text" w:horzAnchor="margin" w:tblpXSpec="center" w:tblpY="407"/>
        <w:tblW w:w="10490" w:type="dxa"/>
        <w:tblLook w:val="04A0" w:firstRow="1" w:lastRow="0" w:firstColumn="1" w:lastColumn="0" w:noHBand="0" w:noVBand="1"/>
      </w:tblPr>
      <w:tblGrid>
        <w:gridCol w:w="2796"/>
        <w:gridCol w:w="748"/>
        <w:gridCol w:w="1786"/>
        <w:gridCol w:w="1377"/>
        <w:gridCol w:w="1150"/>
        <w:gridCol w:w="790"/>
        <w:gridCol w:w="709"/>
        <w:gridCol w:w="1134"/>
      </w:tblGrid>
      <w:tr w:rsidR="00145EC0" w14:paraId="6DE40A26" w14:textId="77777777" w:rsidTr="00145EC0">
        <w:trPr>
          <w:trHeight w:val="280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A0B85" w14:textId="77777777" w:rsidR="00145EC0" w:rsidRDefault="00145EC0" w:rsidP="00145EC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ive values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8F936" w14:textId="77777777" w:rsidR="00145EC0" w:rsidRDefault="00145EC0" w:rsidP="00145EC0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UC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D44E4" w14:textId="77777777" w:rsidR="00145EC0" w:rsidRDefault="00145EC0" w:rsidP="00145EC0">
            <w:pPr>
              <w:widowControl/>
              <w:ind w:firstLineChars="100" w:firstLine="210"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95% CL(AUC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8A21C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nsitivity</w:t>
            </w:r>
          </w:p>
          <w:p w14:paraId="7AD010B7" w14:textId="77777777" w:rsidR="00145EC0" w:rsidRDefault="00145EC0" w:rsidP="00145EC0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E492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pecificity</w:t>
            </w:r>
          </w:p>
          <w:p w14:paraId="73E801DA" w14:textId="77777777" w:rsidR="00145EC0" w:rsidRDefault="00145EC0" w:rsidP="00145EC0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BEF0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PV</w:t>
            </w:r>
          </w:p>
          <w:p w14:paraId="472C8E91" w14:textId="77777777" w:rsidR="00145EC0" w:rsidRDefault="00145EC0" w:rsidP="00145EC0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63A07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PV</w:t>
            </w:r>
          </w:p>
          <w:p w14:paraId="53CCE0DB" w14:textId="77777777" w:rsidR="00145EC0" w:rsidRDefault="00145EC0" w:rsidP="00145EC0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B01E1" w14:textId="77777777" w:rsidR="00145EC0" w:rsidRDefault="00145EC0" w:rsidP="00145EC0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145EC0" w14:paraId="7D41310B" w14:textId="77777777" w:rsidTr="00145EC0">
        <w:trPr>
          <w:trHeight w:val="251"/>
        </w:trPr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6645EB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R5-R2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953AC9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75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FD18DF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55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AFF36A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4.7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19D929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3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ACE7D1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46195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45EA7B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145EC0" w14:paraId="7FB5104F" w14:textId="77777777" w:rsidTr="00145EC0">
        <w:trPr>
          <w:trHeight w:val="27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7452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Cs w:val="21"/>
              </w:rPr>
              <w:t>FEV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Pre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5B69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7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9B05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5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DA6B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2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1F46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9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A98F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6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805B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2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FFC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145EC0" w14:paraId="63D93A54" w14:textId="77777777" w:rsidTr="00145EC0">
        <w:trPr>
          <w:trHeight w:val="28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3FA34E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M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68C3E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F285D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9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2C5646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6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F670C8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5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168B8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7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2B404C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E7B33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38</w:t>
            </w:r>
          </w:p>
        </w:tc>
      </w:tr>
      <w:tr w:rsidR="00145EC0" w14:paraId="61B94D9A" w14:textId="77777777" w:rsidTr="00145EC0">
        <w:trPr>
          <w:trHeight w:val="14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8A73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R5-R2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+BM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20C3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C183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95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B547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3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33D7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7.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B126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6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C3F8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5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A74F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04</w:t>
            </w:r>
          </w:p>
        </w:tc>
      </w:tr>
      <w:tr w:rsidR="00145EC0" w14:paraId="36BB2660" w14:textId="77777777" w:rsidTr="00145EC0">
        <w:trPr>
          <w:trHeight w:val="1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E2E6DD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R5-R2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FEV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F5E9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7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9B8F95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 xml:space="preserve">658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o 0.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E015BA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2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AE6F2B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9.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B7BFE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6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00A207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4CFF8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145EC0" w14:paraId="2A51CD38" w14:textId="77777777" w:rsidTr="00145EC0">
        <w:trPr>
          <w:trHeight w:val="6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FD14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Cs w:val="21"/>
              </w:rPr>
              <w:t>FEV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Pred</w:t>
            </w:r>
            <w:r>
              <w:rPr>
                <w:rFonts w:ascii="Times New Roman" w:hAnsi="Times New Roman" w:cs="Times New Roman" w:hint="eastAsia"/>
                <w:szCs w:val="21"/>
              </w:rPr>
              <w:t>+BM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B7B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C975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21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6459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8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71D1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2.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1D57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7836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6EC8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145EC0" w14:paraId="6F77AEBB" w14:textId="77777777" w:rsidTr="00145EC0">
        <w:trPr>
          <w:trHeight w:val="239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F3A99AA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5-R2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EV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Pre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+BM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25CAB4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6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DE1ADC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53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9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B917A0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94.7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CC4DAF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1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CD1674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E33EED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96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F1DB53" w14:textId="77777777" w:rsidR="00145EC0" w:rsidRDefault="00145EC0" w:rsidP="00145E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4A949C0E" w14:textId="16A69F51" w:rsidR="008D5BF7" w:rsidRDefault="008D5BF7" w:rsidP="008D5BF7">
      <w:pPr>
        <w:pStyle w:val="ae"/>
        <w:rPr>
          <w:rFonts w:ascii="Times New Roman" w:eastAsiaTheme="minorEastAsia" w:hAnsi="Times New Roman" w:cs="Times New Roman"/>
          <w:kern w:val="2"/>
          <w:sz w:val="21"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E4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2"/>
          <w14:ligatures w14:val="standardContextual"/>
        </w:rPr>
        <w:t xml:space="preserve">Predictive values in predicting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  <w14:ligatures w14:val="standardContextual"/>
        </w:rPr>
        <w:t>AE of p</w:t>
      </w:r>
      <w:r>
        <w:rPr>
          <w:rFonts w:ascii="Times New Roman" w:eastAsiaTheme="minorEastAsia" w:hAnsi="Times New Roman" w:cs="Times New Roman"/>
          <w:kern w:val="2"/>
          <w:sz w:val="21"/>
          <w:szCs w:val="22"/>
          <w14:ligatures w14:val="standardContextual"/>
        </w:rPr>
        <w:t xml:space="preserve">atients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  <w14:ligatures w14:val="standardContextual"/>
        </w:rPr>
        <w:t>in</w:t>
      </w:r>
      <w:r>
        <w:rPr>
          <w:rFonts w:ascii="Times New Roman" w:eastAsiaTheme="minorEastAsia" w:hAnsi="Times New Roman" w:cs="Times New Roman"/>
          <w:kern w:val="2"/>
          <w:sz w:val="21"/>
          <w:szCs w:val="2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  <w14:ligatures w14:val="standardContextual"/>
        </w:rPr>
        <w:t>COPD.</w:t>
      </w:r>
    </w:p>
    <w:p w14:paraId="42339C3A" w14:textId="77777777" w:rsidR="008D5BF7" w:rsidRDefault="008D5BF7" w:rsidP="008D5BF7">
      <w:pPr>
        <w:pStyle w:val="ae"/>
        <w:rPr>
          <w:rFonts w:ascii="Times New Roman" w:hAnsi="Times New Roman" w:cs="Times New Roman"/>
          <w:b/>
          <w:bCs/>
          <w:sz w:val="21"/>
          <w:szCs w:val="21"/>
        </w:rPr>
      </w:pPr>
    </w:p>
    <w:p w14:paraId="6056736D" w14:textId="77777777" w:rsidR="00145EC0" w:rsidRPr="00145EC0" w:rsidRDefault="00145EC0" w:rsidP="008D5BF7">
      <w:pPr>
        <w:pStyle w:val="ae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pPr w:leftFromText="180" w:rightFromText="180" w:vertAnchor="text" w:horzAnchor="margin" w:tblpX="-994" w:tblpY="512"/>
        <w:tblW w:w="10208" w:type="dxa"/>
        <w:tblLayout w:type="fixed"/>
        <w:tblLook w:val="04A0" w:firstRow="1" w:lastRow="0" w:firstColumn="1" w:lastColumn="0" w:noHBand="0" w:noVBand="1"/>
      </w:tblPr>
      <w:tblGrid>
        <w:gridCol w:w="2580"/>
        <w:gridCol w:w="693"/>
        <w:gridCol w:w="1690"/>
        <w:gridCol w:w="1276"/>
        <w:gridCol w:w="1276"/>
        <w:gridCol w:w="850"/>
        <w:gridCol w:w="851"/>
        <w:gridCol w:w="992"/>
      </w:tblGrid>
      <w:tr w:rsidR="008D5BF7" w14:paraId="085E3D10" w14:textId="77777777" w:rsidTr="00E720AB">
        <w:trPr>
          <w:trHeight w:val="445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D406D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ive valu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D69E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UC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436EF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95% CL(AU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C1FE8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nsitivity</w:t>
            </w:r>
          </w:p>
          <w:p w14:paraId="1390B9C9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417D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pecificity</w:t>
            </w:r>
          </w:p>
          <w:p w14:paraId="1383089E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E5EC1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PV</w:t>
            </w:r>
          </w:p>
          <w:p w14:paraId="67B5E548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9ECD3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PV</w:t>
            </w:r>
          </w:p>
          <w:p w14:paraId="0B6F2330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59552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8D5BF7" w14:paraId="691D51F4" w14:textId="77777777" w:rsidTr="00E720AB">
        <w:trPr>
          <w:trHeight w:val="28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595339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A8553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2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39B643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1224DF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2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1D54A7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457C1B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B71828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6BC9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3</w:t>
            </w:r>
          </w:p>
        </w:tc>
      </w:tr>
      <w:tr w:rsidR="008D5BF7" w14:paraId="01A7D3F4" w14:textId="77777777" w:rsidTr="00E720AB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F5D4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NO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955D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6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F856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to 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D648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5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563C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8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F99C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D042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2DBF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40</w:t>
            </w:r>
          </w:p>
        </w:tc>
      </w:tr>
      <w:tr w:rsidR="008D5BF7" w14:paraId="38C30668" w14:textId="77777777" w:rsidTr="00E720AB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7AE9C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Cs w:val="21"/>
              </w:rPr>
              <w:t>FEV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Pr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6F1E6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AE6E6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04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58DBCB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5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F4FD92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5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B0A993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66369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6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48C53A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8D5BF7" w14:paraId="0D50F0E0" w14:textId="77777777" w:rsidTr="00E720AB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906F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Fres+FeNO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C532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E4F6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84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640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5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E591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6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A5AB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8196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4A0E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8D5BF7" w14:paraId="02A8C23E" w14:textId="77777777" w:rsidTr="00E720AB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358987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es+FE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%pre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E9FD2D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A26803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04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7D0B8F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31704C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DFD7B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E24AC6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B67C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8D5BF7" w14:paraId="307B490F" w14:textId="77777777" w:rsidTr="00E720AB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778D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%Pred+FeN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2A74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8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6089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0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to 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2AAF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36EB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5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A9D1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3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859B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00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3424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8D5BF7" w14:paraId="6E3AB445" w14:textId="77777777" w:rsidTr="00E720AB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AE8CC2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res+FEV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%Pred+FeNO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5AACD1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0.87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A4AC90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0.766 to 0.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7CD399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62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CE72C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95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15AF68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8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F6F955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8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C7EF79" w14:textId="77777777" w:rsidR="008D5BF7" w:rsidRDefault="008D5BF7" w:rsidP="00E720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5D22A790" w14:textId="77777777" w:rsidR="008D5BF7" w:rsidRDefault="008D5BF7" w:rsidP="008D5BF7">
      <w:pPr>
        <w:pStyle w:val="ae"/>
        <w:rPr>
          <w:rFonts w:ascii="Times New Roman" w:eastAsiaTheme="minorEastAsia" w:hAnsi="Times New Roman" w:cs="Times New Roman"/>
          <w:kern w:val="2"/>
          <w:sz w:val="21"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E5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2"/>
          <w14:ligatures w14:val="standardContextual"/>
        </w:rPr>
        <w:t xml:space="preserve">Predictive values in predicting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  <w14:ligatures w14:val="standardContextual"/>
        </w:rPr>
        <w:t xml:space="preserve">AE of </w:t>
      </w:r>
      <w:r>
        <w:rPr>
          <w:rFonts w:ascii="Times New Roman" w:hAnsi="Times New Roman" w:cs="Times New Roman" w:hint="eastAsia"/>
          <w:szCs w:val="21"/>
        </w:rPr>
        <w:t>ACO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  <w14:ligatures w14:val="standardContextual"/>
        </w:rPr>
        <w:t>.</w:t>
      </w:r>
    </w:p>
    <w:p w14:paraId="158330D5" w14:textId="77777777" w:rsidR="008D5BF7" w:rsidRDefault="008D5BF7" w:rsidP="008D5BF7">
      <w:pPr>
        <w:rPr>
          <w:rFonts w:hint="eastAsia"/>
        </w:rPr>
      </w:pPr>
    </w:p>
    <w:p w14:paraId="64F515F9" w14:textId="77777777" w:rsidR="008D5BF7" w:rsidRDefault="008D5BF7" w:rsidP="008D5BF7">
      <w:pPr>
        <w:rPr>
          <w:rFonts w:hint="eastAsia"/>
        </w:rPr>
      </w:pPr>
    </w:p>
    <w:bookmarkEnd w:id="0"/>
    <w:p w14:paraId="522CC7F9" w14:textId="77777777" w:rsidR="008D5BF7" w:rsidRPr="008D5BF7" w:rsidRDefault="008D5BF7"/>
    <w:sectPr w:rsidR="008D5BF7" w:rsidRPr="008D5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03C8E" w14:textId="77777777" w:rsidR="009B7655" w:rsidRDefault="009B7655" w:rsidP="00145EC0">
      <w:pPr>
        <w:rPr>
          <w:rFonts w:hint="eastAsia"/>
        </w:rPr>
      </w:pPr>
      <w:r>
        <w:separator/>
      </w:r>
    </w:p>
  </w:endnote>
  <w:endnote w:type="continuationSeparator" w:id="0">
    <w:p w14:paraId="6D5513AA" w14:textId="77777777" w:rsidR="009B7655" w:rsidRDefault="009B7655" w:rsidP="00145E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EE96C" w14:textId="77777777" w:rsidR="009B7655" w:rsidRDefault="009B7655" w:rsidP="00145EC0">
      <w:pPr>
        <w:rPr>
          <w:rFonts w:hint="eastAsia"/>
        </w:rPr>
      </w:pPr>
      <w:r>
        <w:separator/>
      </w:r>
    </w:p>
  </w:footnote>
  <w:footnote w:type="continuationSeparator" w:id="0">
    <w:p w14:paraId="79CAB627" w14:textId="77777777" w:rsidR="009B7655" w:rsidRDefault="009B7655" w:rsidP="00145E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BF7"/>
    <w:rsid w:val="00145EC0"/>
    <w:rsid w:val="008D5BF7"/>
    <w:rsid w:val="009B7655"/>
    <w:rsid w:val="00B6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0D4F75"/>
  <w15:chartTrackingRefBased/>
  <w15:docId w15:val="{5CE76B32-089E-4E40-BC5B-1DD0ECAA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BF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D5BF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5B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5BF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5BF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5BF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5BF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5BF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5BF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5BF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5B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5B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5B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5B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5B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5B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5B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5B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5B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5B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5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5BF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5B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5BF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D5B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5BF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D5B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5B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D5B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5BF7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8D5B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f">
    <w:name w:val="Table Grid"/>
    <w:basedOn w:val="a1"/>
    <w:uiPriority w:val="39"/>
    <w:qFormat/>
    <w:rsid w:val="008D5BF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f0">
    <w:name w:val="header"/>
    <w:basedOn w:val="a"/>
    <w:link w:val="af1"/>
    <w:uiPriority w:val="99"/>
    <w:unhideWhenUsed/>
    <w:rsid w:val="00145E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45EC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45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45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912</Characters>
  <Application>Microsoft Office Word</Application>
  <DocSecurity>0</DocSecurity>
  <Lines>323</Lines>
  <Paragraphs>310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Echo</dc:creator>
  <cp:keywords/>
  <dc:description/>
  <cp:lastModifiedBy>huang Echo</cp:lastModifiedBy>
  <cp:revision>2</cp:revision>
  <dcterms:created xsi:type="dcterms:W3CDTF">2025-04-20T10:24:00Z</dcterms:created>
  <dcterms:modified xsi:type="dcterms:W3CDTF">2025-04-20T10:28:00Z</dcterms:modified>
</cp:coreProperties>
</file>